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SUPPORTING INFORMATION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Cell Culture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0"/>
        </w:rPr>
        <w:t>Freshly isolated bone marrows of CD-1 mice and LysMCre</w:t>
      </w:r>
      <w:r>
        <w:rPr>
          <w:rFonts w:cs="Arial" w:ascii="Arial" w:hAnsi="Arial"/>
          <w:sz w:val="20"/>
          <w:vertAlign w:val="superscript"/>
        </w:rPr>
        <w:t>+/T</w:t>
      </w:r>
      <w:r>
        <w:rPr>
          <w:rFonts w:cs="Arial" w:ascii="Arial" w:hAnsi="Arial"/>
          <w:sz w:val="20"/>
        </w:rPr>
        <w:t xml:space="preserve"> iDTR</w:t>
      </w:r>
      <w:r>
        <w:rPr>
          <w:rFonts w:cs="Arial" w:ascii="Arial" w:hAnsi="Arial"/>
          <w:sz w:val="20"/>
          <w:vertAlign w:val="superscript"/>
        </w:rPr>
        <w:t>KI/KI</w:t>
      </w:r>
      <w:r>
        <w:rPr>
          <w:rFonts w:cs="Arial" w:ascii="Arial" w:hAnsi="Arial"/>
          <w:sz w:val="20"/>
        </w:rPr>
        <w:t xml:space="preserve"> (Jackson Lab) were used to generate crude populations of bone-marrow-derived-macrophages (BMDM) </w:t>
      </w:r>
      <w:r>
        <w:rPr>
          <w:rFonts w:cs="Arial" w:ascii="Arial" w:hAnsi="Arial"/>
          <w:i/>
          <w:sz w:val="20"/>
        </w:rPr>
        <w:t>in vitro</w:t>
      </w:r>
      <w:r>
        <w:rPr>
          <w:rFonts w:cs="Arial" w:ascii="Arial" w:hAnsi="Arial"/>
          <w:sz w:val="20"/>
        </w:rPr>
        <w:t xml:space="preserve">, as previously described </w:t>
      </w:r>
      <w:r>
        <w:fldChar w:fldCharType="begin"/>
      </w:r>
      <w:r>
        <w:rPr>
          <w:sz w:val="20"/>
          <w:rFonts w:cs="Arial" w:ascii="Arial" w:hAnsi="Arial"/>
          <w:lang w:val="en-US" w:eastAsia="en-US"/>
        </w:rPr>
        <w:instrText xml:space="preserve"> ADDIN EN.CITE &lt;EndNote&gt;&lt;Cite&gt;&lt;Author&gt;Weischenfeldt&lt;/Author&gt;&lt;Year&gt;2008&lt;/Year&gt;&lt;RecNum&gt;93&lt;/RecNum&gt;&lt;record&gt;&lt;rec-number&gt;93&lt;/rec-number&gt;&lt;foreign-keys&gt;&lt;key app="EN" db-id="v5dsez204dr0r4ev003vvr2wdszw9ade2r5e"&gt;93&lt;/key&gt;&lt;/foreign-keys&gt;&lt;ref-type name="Journal Article"&gt;17&lt;/ref-type&gt;&lt;contributors&gt;&lt;authors&gt;&lt;author&gt;Weischenfeldt, J.&lt;/author&gt;&lt;author&gt;Porse, B.&lt;/author&gt;&lt;/authors&gt;&lt;/contributors&gt;&lt;auth-address&gt;The Biotech Research and Innovation Centre, University of Copenhagen, 2200 Copenhagen, Denmark.&lt;/auth-address&gt;&lt;titles&gt;&lt;title&gt;Bone Marrow-Derived Macrophages (BMM): Isolation and Applications&lt;/title&gt;&lt;secondary-title&gt;CSH Protoc&lt;/secondary-title&gt;&lt;/titles&gt;&lt;pages&gt;pdb prot5080&lt;/pages&gt;&lt;volume&gt;2008&lt;/volume&gt;&lt;edition&gt;2008/01/01&lt;/edition&gt;&lt;dates&gt;&lt;year&gt;2008&lt;/year&gt;&lt;/dates&gt;&lt;isbn&gt;1559-6095 (Linking)&lt;/isbn&gt;&lt;accession-num&gt;21356739&lt;/accession-num&gt;&lt;urls&gt;&lt;related-urls&gt;&lt;url&gt;http://www.ncbi.nlm.nih.gov/entrez/query.fcgi?cmd=Retrieve&amp;amp;db=PubMed&amp;amp;dopt=Citation&amp;amp;list_uids=21356739&lt;/url&gt;&lt;/related-urls&gt;&lt;/urls&gt;&lt;language&gt;eng&lt;/language&gt;&lt;/record&gt;&lt;/Cite&gt;&lt;/EndNote&gt;</w:instrText>
      </w:r>
      <w:r>
        <w:rPr>
          <w:rFonts w:cs="Arial" w:ascii="Arial" w:hAnsi="Arial"/>
          <w:sz w:val="20"/>
          <w:lang w:val="en-US" w:eastAsia="en-US"/>
        </w:rPr>
      </w:r>
      <w:r>
        <w:rPr>
          <w:sz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0"/>
          <w:lang w:val="en-US" w:eastAsia="en-US"/>
        </w:rPr>
        <w:t>[1]</w:t>
      </w:r>
      <w:r>
        <w:rPr>
          <w:rFonts w:cs="Arial" w:ascii="Arial" w:hAnsi="Arial"/>
          <w:sz w:val="20"/>
          <w:lang w:val="en-US" w:eastAsia="en-US"/>
        </w:rPr>
      </w:r>
      <w:r>
        <w:rPr>
          <w:sz w:val="20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0"/>
        </w:rPr>
        <w:t>. Briefly, bone marrow cells were cultured for 7 days in DMEM medium supplemented with 10% FBS, 100 U/ml penicillin/streptomycin, and 10 ng/ml recombinant mouse M-CSF (PeproTech EC). For coculture experiments, BMDM cells were washed in PBS, and grown in 3:1 DMEM/F12 media supplemented with 5% FBS, 100 U/ml penicillin/streptomycin and 0.3 mM Ca</w:t>
      </w:r>
      <w:r>
        <w:rPr>
          <w:rFonts w:cs="Arial" w:ascii="Arial" w:hAnsi="Arial"/>
          <w:sz w:val="20"/>
          <w:vertAlign w:val="superscript"/>
        </w:rPr>
        <w:t>2+</w:t>
      </w:r>
      <w:r>
        <w:rPr>
          <w:rFonts w:cs="Arial" w:ascii="Arial" w:hAnsi="Arial"/>
          <w:sz w:val="20"/>
        </w:rPr>
        <w:t>. For the generation of HF-SC cultures, K15-GFP, CD34</w:t>
      </w:r>
      <w:r>
        <w:rPr>
          <w:rFonts w:cs="Arial" w:ascii="Arial" w:hAnsi="Arial"/>
          <w:sz w:val="20"/>
          <w:vertAlign w:val="superscript"/>
        </w:rPr>
        <w:t>+</w:t>
      </w:r>
      <w:r>
        <w:rPr>
          <w:rFonts w:cs="Arial" w:ascii="Arial" w:hAnsi="Arial"/>
          <w:sz w:val="20"/>
        </w:rPr>
        <w:t xml:space="preserve"> FACS sorted cells were plated on fibronectin coated dishes and grown in 3:1 DMEM/F12 media supplemented with 15% FBS, 100 U/ml penicillin/streptomycin and 0.3 mM Ca</w:t>
      </w:r>
      <w:r>
        <w:rPr>
          <w:rFonts w:cs="Arial" w:ascii="Arial" w:hAnsi="Arial"/>
          <w:sz w:val="20"/>
          <w:vertAlign w:val="superscript"/>
        </w:rPr>
        <w:t>2+</w:t>
      </w:r>
      <w:r>
        <w:rPr>
          <w:rFonts w:cs="Arial" w:ascii="Arial" w:hAnsi="Arial"/>
          <w:sz w:val="20"/>
        </w:rPr>
        <w:t>. HF-SCs were incubated for 48 h in conditioned media of BMDM cultures treated with clodronate or control liposomes. For alive/death BMDM experiments, BMDM were treated for 24h with LysMCre</w:t>
      </w:r>
      <w:r>
        <w:rPr>
          <w:rFonts w:cs="Arial" w:ascii="Arial" w:hAnsi="Arial"/>
          <w:sz w:val="20"/>
          <w:vertAlign w:val="superscript"/>
        </w:rPr>
        <w:t>+/T</w:t>
      </w:r>
      <w:r>
        <w:rPr>
          <w:rFonts w:cs="Arial" w:ascii="Arial" w:hAnsi="Arial"/>
          <w:sz w:val="20"/>
        </w:rPr>
        <w:t>iDTR</w:t>
      </w:r>
      <w:r>
        <w:rPr>
          <w:rFonts w:cs="Arial" w:ascii="Arial" w:hAnsi="Arial"/>
          <w:sz w:val="20"/>
          <w:vertAlign w:val="superscript"/>
        </w:rPr>
        <w:t xml:space="preserve">KI/KI </w:t>
      </w:r>
      <w:r>
        <w:rPr>
          <w:rFonts w:cs="Arial" w:ascii="Arial" w:hAnsi="Arial"/>
          <w:sz w:val="20"/>
        </w:rPr>
        <w:t>or control LysMCre</w:t>
      </w:r>
      <w:r>
        <w:rPr>
          <w:rFonts w:cs="Arial" w:ascii="Arial" w:hAnsi="Arial"/>
          <w:sz w:val="20"/>
          <w:vertAlign w:val="superscript"/>
        </w:rPr>
        <w:t>+/+</w:t>
      </w:r>
      <w:r>
        <w:rPr>
          <w:rFonts w:cs="Arial" w:ascii="Arial" w:hAnsi="Arial"/>
          <w:sz w:val="20"/>
        </w:rPr>
        <w:t>iDTR</w:t>
      </w:r>
      <w:r>
        <w:rPr>
          <w:rFonts w:cs="Arial" w:ascii="Arial" w:hAnsi="Arial"/>
          <w:sz w:val="20"/>
          <w:vertAlign w:val="superscript"/>
        </w:rPr>
        <w:t xml:space="preserve">KI/KI  </w:t>
      </w:r>
      <w:r>
        <w:rPr>
          <w:rFonts w:cs="Arial" w:ascii="Arial" w:hAnsi="Arial"/>
          <w:sz w:val="20"/>
        </w:rPr>
        <w:t>BMDM pretreated overnight with DT (1</w:t>
      </w:r>
      <w:r>
        <w:rPr>
          <w:rFonts w:cs="Symbol" w:ascii="Symbol" w:hAnsi="Symbol"/>
          <w:sz w:val="20"/>
        </w:rPr>
        <w:t></w:t>
      </w:r>
      <w:r>
        <w:rPr>
          <w:rFonts w:cs="Arial" w:ascii="Arial" w:hAnsi="Arial"/>
          <w:sz w:val="20"/>
        </w:rPr>
        <w:t>g/ml)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Western Blotting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</w:rPr>
        <w:t xml:space="preserve">Cells in culture were lysed in a </w:t>
      </w:r>
      <w:r>
        <w:rPr>
          <w:rFonts w:cs="Arial" w:ascii="Arial" w:hAnsi="Arial"/>
          <w:sz w:val="20"/>
          <w:szCs w:val="22"/>
        </w:rPr>
        <w:t>buffer containing 50mM Tris pH7.4, 150 mM NaCl, 5 mM EDTA, 5 mM EGTA, 1% Triton X-100, 1% NP40, 2 mM sodium orthovanadate, 1 mM PMSF and protease inhibitors.</w:t>
      </w:r>
      <w:r>
        <w:rPr>
          <w:rFonts w:cs="Arial" w:ascii="Arial" w:hAnsi="Arial"/>
          <w:sz w:val="20"/>
        </w:rPr>
        <w:t xml:space="preserve"> BMDM conditioned media were concentrated 15 times using Amicon ultra centrifugal filters (Millipore). Protein lysates or conditioned media were separated by electrophoresis in SDS-polyacrylamide gels and transferred onto nitrocellulose membranes. Blots were blocked and incubated with Wnt7b (mouse mAb, MAB3460 R&amp;D Systems) and Wnt10a (rabbit pAb, AB106522 Abcam and Rat pAb, MAB34691, R&amp;D), </w:t>
      </w:r>
      <w:r>
        <w:rPr>
          <w:rFonts w:cs="Symbol" w:ascii="Symbol" w:hAnsi="Symbol"/>
          <w:sz w:val="20"/>
        </w:rPr>
        <w:t></w:t>
      </w:r>
      <w:r>
        <w:rPr>
          <w:rFonts w:cs="Arial" w:ascii="Arial" w:hAnsi="Arial"/>
          <w:sz w:val="20"/>
        </w:rPr>
        <w:t xml:space="preserve">-actin (mouse Ab, Sigma Aldrich A5441), vinculin (mouse Ab, sigma Aldrich V9131) and active Caspase 3 (rabbit pAb, Cell Signaling, 9661) primary antibodies. </w:t>
      </w:r>
      <w:r>
        <w:rPr>
          <w:rFonts w:cs="Arial" w:ascii="Arial" w:hAnsi="Arial"/>
          <w:sz w:val="20"/>
          <w:szCs w:val="20"/>
        </w:rPr>
        <w:t>After incubation with secondary horseradish peroxidase-conjugated antibodies, the signals were detected with the ECL Western Blotting detection system (Amersham, GE Healthcare, UK)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Immunohistochemistry, immunofluorescence, whole mount and antibodies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0"/>
        </w:rPr>
        <w:t>Skins were embedded in OCT compound and frozen, or fixed overnight with buffered 4% PFA at 4</w:t>
      </w:r>
      <w:r>
        <w:rPr>
          <w:rFonts w:eastAsia="Symbol" w:cs="Symbol" w:ascii="Symbol" w:hAnsi="Symbol"/>
          <w:sz w:val="20"/>
        </w:rPr>
        <w:t></w:t>
      </w:r>
      <w:r>
        <w:rPr>
          <w:rFonts w:cs="Arial" w:ascii="Arial" w:hAnsi="Arial"/>
          <w:sz w:val="20"/>
        </w:rPr>
        <w:t xml:space="preserve">C and embedded in paraffin. 7 μm sections of frozen skin were fixed in 4% PFA and immunostained with different antibodies according to manufacturer’s instructions. 3 μm paraffin-embedded skin sections were stained with hematoxylin and eosin for histological analysis or processed for immunostaining. Slides were blocked with PBS, 0.3% Triton X-100, 1% BSA, 5% normal goat serum, 5% normal donkey serum, or MOM Basic kit (Vector Labs). Images were acquired using an Eclipse 90i fluorescent microscope (Nikon Instruments) adapted with a DS-QiMC digital camera, and the NIS-elements acquisition software (Nikon Instruments). Images were processed with the Photoshop CS4 software (Adobe Systems), and quantifications were performed using the NIS or the ImageJ software (NIH).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0"/>
        </w:rPr>
        <w:t>Histomorphometric analyses were carried out as previously described</w:t>
      </w:r>
      <w:r>
        <w:fldChar w:fldCharType="begin"/>
      </w:r>
      <w:r>
        <w:rPr>
          <w:sz w:val="20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0"/>
          <w:lang w:val="en-US" w:eastAsia="en-US"/>
        </w:rPr>
      </w:r>
      <w:r>
        <w:rPr>
          <w:sz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0"/>
          <w:lang w:val="en-US" w:eastAsia="en-US"/>
        </w:rPr>
        <w:t>[2,3]</w:t>
      </w:r>
      <w:r>
        <w:rPr>
          <w:rFonts w:cs="Arial" w:ascii="Arial" w:hAnsi="Arial"/>
          <w:sz w:val="20"/>
          <w:lang w:val="en-US" w:eastAsia="en-US"/>
        </w:rPr>
      </w:r>
      <w:r>
        <w:rPr>
          <w:sz w:val="20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0"/>
        </w:rPr>
        <w:t>. Briefly, HF stages throughout the hair cycle were evaluated respecting comprehensive guide of for the accurate classification of murine HF</w:t>
      </w:r>
      <w:r>
        <w:fldChar w:fldCharType="begin"/>
      </w:r>
      <w:r>
        <w:rPr>
          <w:sz w:val="20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0"/>
          <w:lang w:val="en-US" w:eastAsia="en-US"/>
        </w:rPr>
      </w:r>
      <w:r>
        <w:rPr>
          <w:sz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0"/>
          <w:lang w:val="en-US" w:eastAsia="en-US"/>
        </w:rPr>
        <w:t>[2]</w:t>
      </w:r>
      <w:r>
        <w:rPr>
          <w:rFonts w:cs="Arial" w:ascii="Arial" w:hAnsi="Arial"/>
          <w:sz w:val="20"/>
          <w:lang w:val="en-US" w:eastAsia="en-US"/>
        </w:rPr>
      </w:r>
      <w:r>
        <w:rPr>
          <w:sz w:val="20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0"/>
        </w:rPr>
        <w:t xml:space="preserve">. Perifollicular F4/80+ positive cell counts were evaluated in 31 </w:t>
      </w:r>
      <w:r>
        <w:rPr>
          <w:rFonts w:eastAsia="Symbol" w:cs="Symbol" w:ascii="Symbol" w:hAnsi="Symbol"/>
          <w:sz w:val="20"/>
        </w:rPr>
        <w:t></w:t>
      </w:r>
      <w:r>
        <w:rPr>
          <w:rFonts w:cs="Arial" w:ascii="Arial" w:hAnsi="Arial"/>
          <w:sz w:val="20"/>
        </w:rPr>
        <w:t>m wide dermal strip compartments around the HF as previously reported</w:t>
      </w:r>
      <w:r>
        <w:fldChar w:fldCharType="begin"/>
      </w:r>
      <w:r>
        <w:rPr>
          <w:sz w:val="20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0"/>
          <w:lang w:val="en-US" w:eastAsia="en-US"/>
        </w:rPr>
      </w:r>
      <w:r>
        <w:rPr>
          <w:sz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0"/>
          <w:lang w:val="en-US" w:eastAsia="en-US"/>
        </w:rPr>
        <w:t>[2]</w:t>
      </w:r>
      <w:r>
        <w:rPr>
          <w:rFonts w:cs="Arial" w:ascii="Arial" w:hAnsi="Arial"/>
          <w:sz w:val="20"/>
          <w:lang w:val="en-US" w:eastAsia="en-US"/>
        </w:rPr>
      </w:r>
      <w:r>
        <w:rPr>
          <w:sz w:val="20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0"/>
        </w:rPr>
        <w:t xml:space="preserve">. HF counting was assed starting at midline, and spaced by lateral interval of 90 </w:t>
      </w:r>
      <w:r>
        <w:rPr>
          <w:rFonts w:cs="Symbol" w:ascii="Symbol" w:hAnsi="Symbol"/>
          <w:sz w:val="20"/>
        </w:rPr>
        <w:t></w:t>
      </w:r>
      <w:r>
        <w:rPr>
          <w:rFonts w:cs="Arial" w:ascii="Arial" w:hAnsi="Arial"/>
          <w:sz w:val="20"/>
        </w:rPr>
        <w:t xml:space="preserve">m to exclude double HF counting. Positive cells were counted in 10x magnification fields and normalized to total skin area.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0"/>
        </w:rPr>
        <w:t>For whole mount, skin was isolated from mice at specific time points, fixed overnight in PFA 4%. Tissues were blocked and permeabilized in PBS, 0.5% NGS, 0.5% NDS, 1%BSA, 1%Tween, 1%Triton. Stainings were conducted O.N. at 4C. Images were captured using a Leica TCS SP5 (AOBS) confocal microscope. 3D reconstruction were produced with Imaris software (Bitplane)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0"/>
        </w:rPr>
        <w:t xml:space="preserve">The following primary antibodies were used: </w:t>
      </w:r>
      <w:r>
        <w:rPr>
          <w:rFonts w:eastAsia="Symbol" w:cs="Symbol" w:ascii="Symbol" w:hAnsi="Symbol"/>
          <w:sz w:val="20"/>
        </w:rPr>
        <w:t></w:t>
      </w:r>
      <w:r>
        <w:rPr>
          <w:rFonts w:cs="Arial" w:ascii="Arial" w:hAnsi="Arial"/>
          <w:sz w:val="20"/>
        </w:rPr>
        <w:t>-catenin (</w:t>
      </w:r>
      <w:r>
        <w:rPr>
          <w:rFonts w:eastAsia="Symbol" w:cs="Symbol" w:ascii="Symbol" w:hAnsi="Symbol"/>
          <w:sz w:val="20"/>
        </w:rPr>
        <w:t></w:t>
      </w:r>
      <w:r>
        <w:rPr>
          <w:rFonts w:cs="Arial" w:ascii="Arial" w:hAnsi="Arial"/>
          <w:sz w:val="20"/>
        </w:rPr>
        <w:t>-cat, mAb Clone 15B8, C7207 Sigma), CD3</w:t>
      </w:r>
      <w:r>
        <w:rPr>
          <w:rFonts w:eastAsia="Symbol" w:cs="Symbol" w:ascii="Symbol" w:hAnsi="Symbol"/>
          <w:sz w:val="20"/>
        </w:rPr>
        <w:t></w:t>
      </w:r>
      <w:r>
        <w:rPr>
          <w:rFonts w:cs="Arial" w:ascii="Arial" w:hAnsi="Arial"/>
          <w:sz w:val="20"/>
        </w:rPr>
        <w:t xml:space="preserve"> (mouse mAb Clone APA1/1, 05-785 Millipore), CD11b (mouse mAb Clone ICRF44, 555386 BD Pharmigen), CD11c (hamster mAb Clone G235-2356, 553954 BD Pharmigen), CD34 (rat mAb Clone RAM34, 553731 BD Pharmigen), F4/80 (rat mAb Clone CI:A3-1, MCA497G Serotec), Gr1/Ly6G (rat mAb clone RB6-8C5, MAB1037 R&amp;D Systems), Keratin-5 (K5, rabbit pAb, PRB-160P Covance), Keratin-6 (K6, rabbit pAb, PRB-169P Covance), Ki67 (rabbit pAb, NB500-170 Novus Biological), P-cadherin (P-cad, rat mAb Clone PCD1, 13-2000Z Zymed Laboratories), Tenascin C (TenC, rabbit pAb, AB19011 Millipore), TurboRFP (Katushka, rabbit pAb, AB233 Evrogen), iNOS (rabbit pAb, 610333 Becton Dickinson) and Arg1 (goat pAb, SC-18534 SantaCruz)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 xml:space="preserve">RNA isolation and Real Time-PCR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0"/>
        </w:rPr>
        <w:t xml:space="preserve">FACS isolated skin-resident macrophages were pooled from 4 littermate mice per point. Total RNA was isolated from cells and tissues using TRIZOL (Invitrogen), and purified using the Absolutely RNA reverse transcription system (Stratagene). After DNAse treatment, 2 </w:t>
      </w:r>
      <w:r>
        <w:rPr>
          <w:rFonts w:eastAsia="Symbol" w:cs="Symbol" w:ascii="Symbol" w:hAnsi="Symbol"/>
          <w:sz w:val="20"/>
        </w:rPr>
        <w:t></w:t>
      </w:r>
      <w:r>
        <w:rPr>
          <w:rFonts w:cs="Arial" w:ascii="Arial" w:hAnsi="Arial"/>
          <w:sz w:val="20"/>
        </w:rPr>
        <w:t>g were used for cDNA synthesis using the Ready to Go You Prime It First-Strand beads and random primers (GE Healthcare). RT-PCR reactions were conducted using the GoTaq qPCR Master Mix (Promega) and a MasterCycler Ep-Realplex thermal cycler (Eppendorf). The following settings were used: 2 min at 95</w:t>
      </w:r>
      <w:r>
        <w:rPr>
          <w:rFonts w:eastAsia="Symbol" w:cs="Symbol" w:ascii="Symbol" w:hAnsi="Symbol"/>
          <w:sz w:val="20"/>
        </w:rPr>
        <w:t></w:t>
      </w:r>
      <w:r>
        <w:rPr>
          <w:rFonts w:cs="Arial" w:ascii="Arial" w:hAnsi="Arial"/>
          <w:sz w:val="20"/>
        </w:rPr>
        <w:t xml:space="preserve"> C for initial denaturing, 35 cycles of 15 s at 95</w:t>
      </w:r>
      <w:r>
        <w:rPr>
          <w:rFonts w:eastAsia="Symbol" w:cs="Symbol" w:ascii="Symbol" w:hAnsi="Symbol"/>
          <w:sz w:val="20"/>
        </w:rPr>
        <w:t></w:t>
      </w:r>
      <w:r>
        <w:rPr>
          <w:rFonts w:cs="Arial" w:ascii="Arial" w:hAnsi="Arial"/>
          <w:sz w:val="20"/>
        </w:rPr>
        <w:t>C denaturing, 40 s at 57</w:t>
      </w:r>
      <w:r>
        <w:rPr>
          <w:rFonts w:eastAsia="Symbol" w:cs="Symbol" w:ascii="Symbol" w:hAnsi="Symbol"/>
          <w:sz w:val="20"/>
        </w:rPr>
        <w:t></w:t>
      </w:r>
      <w:r>
        <w:rPr>
          <w:rFonts w:cs="Arial" w:ascii="Arial" w:hAnsi="Arial"/>
          <w:sz w:val="20"/>
        </w:rPr>
        <w:t>C annealing, and 45 s at 72</w:t>
      </w:r>
      <w:r>
        <w:rPr>
          <w:rFonts w:eastAsia="Symbol" w:cs="Symbol" w:ascii="Symbol" w:hAnsi="Symbol"/>
          <w:sz w:val="20"/>
        </w:rPr>
        <w:t></w:t>
      </w:r>
      <w:r>
        <w:rPr>
          <w:rFonts w:cs="Arial" w:ascii="Arial" w:hAnsi="Arial"/>
          <w:sz w:val="20"/>
        </w:rPr>
        <w:t xml:space="preserve">C extension. The expression levels of PCR products were normalized according to GAPDH or </w:t>
      </w:r>
      <w:r>
        <w:rPr>
          <w:rFonts w:eastAsia="Symbol" w:cs="Symbol" w:ascii="Symbol" w:hAnsi="Symbol"/>
          <w:sz w:val="20"/>
        </w:rPr>
        <w:t></w:t>
      </w:r>
      <w:r>
        <w:rPr>
          <w:rFonts w:cs="Arial" w:ascii="Arial" w:hAnsi="Arial"/>
          <w:sz w:val="20"/>
        </w:rPr>
        <w:t>-actin. The relative expression of mRNAs between samples and controls was calculated using the comparative ddCt method. The primers used to perform the PCR reactions are indicated below: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Actin </w:t>
        <w:tab/>
        <w:tab/>
        <w:t>Fw 5’ cacagctgagagggaaatcg 3’</w:t>
        <w:tab/>
        <w:tab/>
        <w:t>Rv 5’ agtttcatggatgccacagg 3’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AE15 </w:t>
        <w:tab/>
        <w:tab/>
        <w:t>Fw 5’ gagctaagacgcgagcaaga 3’</w:t>
        <w:tab/>
        <w:tab/>
        <w:t>Rv 5’ ccacctctgggtaatgctct 3’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xin2</w:t>
        <w:tab/>
        <w:tab/>
        <w:t>Fw 5’ gagagtgagcggcagagc 3’</w:t>
        <w:tab/>
        <w:tab/>
        <w:t>Rv 5’ cggctgactcgttctcct 3’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BMP2</w:t>
        <w:tab/>
        <w:tab/>
        <w:t>Fw 5’ agatctgtaccgcaggcact 3’</w:t>
        <w:tab/>
        <w:tab/>
        <w:t>Rv 5’ gttcctccacggcttcttc 3’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BMP4</w:t>
        <w:tab/>
        <w:tab/>
        <w:t>Fw 5’ gaggagtttccatcacgaaga 3’</w:t>
        <w:tab/>
        <w:tab/>
        <w:t>Rv 5’ gctctgccgaggagatca 3’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BMP6</w:t>
        <w:tab/>
        <w:tab/>
        <w:t>Fw 5’ actgactagcgcgcagga</w:t>
        <w:tab/>
        <w:tab/>
        <w:t>Rv 5’ tgtggggagaactccttgtc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BMP7</w:t>
        <w:tab/>
        <w:tab/>
        <w:t xml:space="preserve">Fw 5’ </w:t>
      </w:r>
      <w:r>
        <w:rPr>
          <w:rStyle w:val="HTMLTypewriter"/>
          <w:rFonts w:cs="Arial" w:ascii="Arial" w:hAnsi="Arial"/>
        </w:rPr>
        <w:t>cgagaccttccagatcacagt</w:t>
      </w:r>
      <w:r>
        <w:rPr>
          <w:rFonts w:cs="Arial" w:ascii="Arial" w:hAnsi="Arial"/>
          <w:sz w:val="20"/>
          <w:szCs w:val="20"/>
        </w:rPr>
        <w:tab/>
        <w:tab/>
      </w:r>
      <w:r>
        <w:rPr>
          <w:rFonts w:cs="Arial" w:ascii="Arial" w:hAnsi="Arial"/>
          <w:sz w:val="20"/>
        </w:rPr>
        <w:t xml:space="preserve">Rv </w:t>
      </w:r>
      <w:r>
        <w:rPr>
          <w:rFonts w:cs="Arial" w:ascii="Arial" w:hAnsi="Arial"/>
          <w:sz w:val="20"/>
          <w:szCs w:val="20"/>
        </w:rPr>
        <w:t xml:space="preserve">5’ </w:t>
      </w:r>
      <w:r>
        <w:rPr>
          <w:rStyle w:val="HTMLTypewriter"/>
          <w:rFonts w:cs="Arial" w:ascii="Arial" w:hAnsi="Arial"/>
        </w:rPr>
        <w:t>cagcaagaagaggtccgact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CyclinD1 </w:t>
        <w:tab/>
        <w:t>Fw 5’ gcgtaccctgacaccaatctc 3’</w:t>
        <w:tab/>
        <w:tab/>
        <w:t>Rv 5’ ctcctcttgcattctgctc 3’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Gapdh</w:t>
        <w:tab/>
        <w:tab/>
        <w:t>Fw 5’ cctggagaaacctgccaagtatg 3’</w:t>
        <w:tab/>
        <w:t>Rv 5’ agagtgggagttgctgttgaagtc 3’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Gata3</w:t>
        <w:tab/>
        <w:tab/>
        <w:t>Fw 5’ ttatcaagcccaagcgaag 3’</w:t>
        <w:tab/>
        <w:tab/>
        <w:t>Rv 5’ tggtggtggtctgacagttc 3’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Gli2</w:t>
        <w:tab/>
        <w:tab/>
        <w:t>Fw 5’ gcagactgcaccaaggagta 3’</w:t>
        <w:tab/>
        <w:tab/>
        <w:t>Rv 5’ cgtggatgtgttcattgttga 3’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ICAM1</w:t>
        <w:tab/>
        <w:tab/>
        <w:t>Fw 5’ cttccagctaccatcccaaa</w:t>
        <w:tab/>
        <w:tab/>
        <w:t>Rv 5’ cttcagaggcaggaaacagg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K6</w:t>
        <w:tab/>
        <w:tab/>
        <w:t>Fw 5’ agtttgcctccttcatcgac 3’</w:t>
        <w:tab/>
        <w:tab/>
        <w:t>Rv 5’ tgctcaaacataggctccag 3’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K6irs</w:t>
        <w:tab/>
        <w:tab/>
        <w:t>Fw 5’ tggacgcagcttacatgaac 3’</w:t>
        <w:tab/>
        <w:tab/>
        <w:t>Rv 5’ tctctgccttgctcttcaca 3’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K34</w:t>
        <w:tab/>
        <w:tab/>
        <w:t>Fw 5’ gtggagtctctgagggagga 3’</w:t>
        <w:tab/>
        <w:tab/>
        <w:t>Rv 5’ cgcagggtgttgacttcc 3’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Lef1</w:t>
        <w:tab/>
        <w:tab/>
        <w:t>Fw 5’ tcctgaaatccccaccttct 3’</w:t>
        <w:tab/>
        <w:tab/>
        <w:t>Rv 5’ tgggataaacaggctgacct 3’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Ovo1</w:t>
        <w:tab/>
        <w:tab/>
        <w:t>Fw 5’ gcgagatctacgtgccagtc 3’</w:t>
        <w:tab/>
        <w:tab/>
        <w:t>Rv 5’ caccgatgcctctggttc 3’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ox9</w:t>
        <w:tab/>
        <w:tab/>
        <w:t>Fw 5’ tgcccatgcccgtgcgtcaa 3’</w:t>
        <w:tab/>
        <w:tab/>
        <w:t>Rv 5’ cgctccgcctcctccacgaagggtct 3’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Wnt2</w:t>
        <w:tab/>
        <w:tab/>
        <w:t>Fw 5’ cctgatgaaccttcacaacaac</w:t>
        <w:tab/>
        <w:tab/>
        <w:t>Rv 5’ tcttgtttcaagaagcgctttac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Wnt3a</w:t>
        <w:tab/>
        <w:tab/>
        <w:t>Fw 5’ ctcgctggctacccaattt</w:t>
        <w:tab/>
        <w:tab/>
        <w:t>Rv 5’ gaggccagagatgtgtactgc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Wnt7b</w:t>
        <w:tab/>
        <w:tab/>
        <w:t>Fw 5’ gcgtcctctacgtgaagctc  3’</w:t>
        <w:tab/>
        <w:tab/>
        <w:t>Rv 5’ tcttgttgcagatgatgttgg 3’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Wnt10a</w:t>
        <w:tab/>
        <w:tab/>
        <w:t>Fw 5’ tcctattcttcctactactact 3’</w:t>
        <w:tab/>
        <w:tab/>
        <w:t>Rv 5’ aaaatatcattaaatact 3’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IL10</w:t>
        <w:tab/>
        <w:tab/>
        <w:t>Fw 5’ cagagccacatgctcctaga</w:t>
        <w:tab/>
        <w:tab/>
        <w:t>Rv 5’ gtccagctggtcctttgttt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IL12a</w:t>
        <w:tab/>
        <w:tab/>
        <w:t>Fw 5’ ccaggtgtcttagccagtcc</w:t>
        <w:tab/>
        <w:tab/>
        <w:t>Rv 5’ gcagtgcaggaataatgtttca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  <w:lang w:val="es-ES"/>
        </w:rPr>
      </w:pPr>
      <w:r>
        <w:rPr>
          <w:rFonts w:cs="Arial" w:ascii="Arial" w:hAnsi="Arial"/>
          <w:b/>
          <w:sz w:val="20"/>
          <w:lang w:val="es-ES"/>
        </w:rPr>
        <w:t>References</w:t>
      </w:r>
    </w:p>
    <w:p>
      <w:pPr>
        <w:pStyle w:val="Normal"/>
        <w:jc w:val="both"/>
        <w:rPr>
          <w:rFonts w:ascii="Arial" w:hAnsi="Arial" w:cs="Arial"/>
          <w:b/>
          <w:b/>
          <w:sz w:val="20"/>
          <w:lang w:val="es-ES"/>
        </w:rPr>
      </w:pPr>
      <w:r>
        <w:rPr>
          <w:rFonts w:cs="Arial" w:ascii="Arial" w:hAnsi="Arial"/>
          <w:b/>
          <w:sz w:val="20"/>
          <w:lang w:val="es-ES"/>
        </w:rPr>
      </w:r>
    </w:p>
    <w:p>
      <w:pPr>
        <w:pStyle w:val="Normal"/>
        <w:jc w:val="both"/>
        <w:rPr>
          <w:rFonts w:ascii="Arial" w:hAnsi="Arial" w:cs="Arial"/>
          <w:sz w:val="20"/>
        </w:rPr>
      </w:pPr>
      <w:r>
        <w:fldChar w:fldCharType="begin"/>
      </w:r>
      <w:r>
        <w:rPr>
          <w:sz w:val="20"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separate"/>
      </w:r>
      <w:r>
        <w:t>1. Weischenfeldt J, Porse B (2008) Bone Marrow-Derived Macrophages (BMM): Isolation and Applications. CSH Protoc 2008: pdb prot5080.</w:t>
      </w:r>
      <w:r>
        <w:rPr>
          <w:rFonts w:cs="Arial" w:ascii="Arial" w:hAnsi="Arial"/>
          <w:sz w:val="20"/>
        </w:rPr>
      </w:r>
    </w:p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2. Paus R, van der Veen C, Eichmuller S, Kopp T, Hagen E, et al. (1998) Generation and cyclic remodeling of the hair follicle immune system in mice. J Invest Dermatol 111: 7-18.</w:t>
      </w:r>
    </w:p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3. Muller-Rover S, Handjiski B, van der Veen C, Eichmuller S, Foitzik K, et al. (2001) A comprehensive guide for the accurate classification of murine hair follicles in distinct hair cycle stages. J Invest Dermatol 117: 3-15.</w:t>
      </w:r>
    </w:p>
    <w:p>
      <w:pPr>
        <w:pStyle w:val="Normal"/>
        <w:ind w:left="720" w:hanging="72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/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</w:rPr>
      </w:r>
    </w:p>
    <w:sectPr>
      <w:footerReference w:type="default" r:id="rId2"/>
      <w:type w:val="nextPage"/>
      <w:pgSz w:w="11906" w:h="16838"/>
      <w:pgMar w:left="1440" w:right="1440" w:gutter="0" w:header="0" w:top="1728" w:footer="1022" w:bottom="1728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Arial" w:ascii="Arial" w:hAnsi="Arial"/>
      </w:rPr>
      <w:fldChar w:fldCharType="begin"/>
    </w:r>
    <w:r>
      <w:rPr>
        <w:rStyle w:val="PageNumber"/>
        <w:rFonts w:cs="Arial" w:ascii="Arial" w:hAnsi="Arial"/>
      </w:rPr>
      <w:instrText xml:space="preserve"> PAGE </w:instrText>
    </w:r>
    <w:r>
      <w:rPr>
        <w:rStyle w:val="PageNumber"/>
        <w:rFonts w:cs="Arial" w:ascii="Arial" w:hAnsi="Arial"/>
      </w:rPr>
      <w:fldChar w:fldCharType="separate"/>
    </w:r>
    <w:r>
      <w:rPr>
        <w:rStyle w:val="PageNumber"/>
        <w:rFonts w:cs="Arial" w:ascii="Arial" w:hAnsi="Arial"/>
      </w:rPr>
      <w:t>4</w:t>
    </w:r>
    <w:r>
      <w:rPr>
        <w:rStyle w:val="PageNumber"/>
        <w:rFonts w:cs="Arial" w:ascii="Arial" w:hAnsi="Arial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de-DE" w:bidi="ar-SA"/>
    </w:rPr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de-DE"/>
    </w:rPr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qFormat/>
    <w:rPr/>
  </w:style>
  <w:style w:type="character" w:styleId="Src1">
    <w:name w:val="src1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bidi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bidi="en-US"/>
    </w:rPr>
  </w:style>
  <w:style w:type="character" w:styleId="PageNumber">
    <w:name w:val="Page Number"/>
    <w:rPr>
      <w:rFonts w:cs="Times New Roman"/>
    </w:rPr>
  </w:style>
  <w:style w:type="character" w:styleId="BodyText2Char">
    <w:name w:val="Body Text 2 Char"/>
    <w:basedOn w:val="DefaultParagraphFont"/>
    <w:qFormat/>
    <w:rPr>
      <w:rFonts w:ascii="Arial" w:hAnsi="Arial" w:eastAsia="Times" w:cs="Times New Roman"/>
      <w:sz w:val="22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  <w:lang w:bidi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ighlight">
    <w:name w:val="highlight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itle1">
    <w:name w:val="title1"/>
    <w:basedOn w:val="Normal"/>
    <w:qFormat/>
    <w:pPr/>
    <w:rPr>
      <w:sz w:val="29"/>
      <w:szCs w:val="29"/>
      <w:lang w:val="en-GB"/>
    </w:rPr>
  </w:style>
  <w:style w:type="paragraph" w:styleId="Desc1">
    <w:name w:val="desc1"/>
    <w:basedOn w:val="Normal"/>
    <w:qFormat/>
    <w:pPr>
      <w:spacing w:before="280" w:after="280"/>
    </w:pPr>
    <w:rPr>
      <w:sz w:val="28"/>
      <w:szCs w:val="28"/>
      <w:lang w:val="en-GB"/>
    </w:rPr>
  </w:style>
  <w:style w:type="paragraph" w:styleId="Details1">
    <w:name w:val="details1"/>
    <w:basedOn w:val="Normal"/>
    <w:qFormat/>
    <w:pPr>
      <w:spacing w:before="280" w:after="280"/>
    </w:pPr>
    <w:rPr>
      <w:lang w:val="en-GB"/>
    </w:rPr>
  </w:style>
  <w:style w:type="paragraph" w:styleId="ColorfulListAccent11">
    <w:name w:val="Colorful List - Accent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  <w:lang w:val="en-GB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odyText2">
    <w:name w:val="Body Text 2"/>
    <w:basedOn w:val="Normal"/>
    <w:qFormat/>
    <w:pPr>
      <w:spacing w:lineRule="auto" w:line="360"/>
      <w:jc w:val="both"/>
    </w:pPr>
    <w:rPr>
      <w:rFonts w:ascii="Arial" w:hAnsi="Arial" w:eastAsia="Times" w:cs="Arial"/>
      <w:sz w:val="22"/>
      <w:szCs w:val="20"/>
      <w:lang w:bidi="ar-SA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paragraph" w:styleId="Title">
    <w:name w:val="title"/>
    <w:basedOn w:val="Normal"/>
    <w:qFormat/>
    <w:pPr>
      <w:spacing w:before="280" w:after="280"/>
    </w:pPr>
    <w:rPr>
      <w:lang w:val="de-DE" w:bidi="ar-SA"/>
    </w:rPr>
  </w:style>
  <w:style w:type="paragraph" w:styleId="Desc">
    <w:name w:val="desc"/>
    <w:basedOn w:val="Normal"/>
    <w:qFormat/>
    <w:pPr>
      <w:spacing w:before="280" w:after="280"/>
    </w:pPr>
    <w:rPr>
      <w:lang w:val="de-DE" w:bidi="ar-SA"/>
    </w:rPr>
  </w:style>
  <w:style w:type="paragraph" w:styleId="Details">
    <w:name w:val="details"/>
    <w:basedOn w:val="Normal"/>
    <w:qFormat/>
    <w:pPr>
      <w:spacing w:before="280" w:after="280"/>
    </w:pPr>
    <w:rPr>
      <w:lang w:val="de-DE" w:bidi="ar-SA"/>
    </w:rPr>
  </w:style>
  <w:style w:type="paragraph" w:styleId="Links">
    <w:name w:val="links"/>
    <w:basedOn w:val="Normal"/>
    <w:qFormat/>
    <w:pPr>
      <w:spacing w:before="280" w:after="280"/>
    </w:pPr>
    <w:rPr>
      <w:lang w:val="de-DE" w:bidi="ar-SA"/>
    </w:rPr>
  </w:style>
  <w:style w:type="paragraph" w:styleId="Titel1">
    <w:name w:val="Titel1"/>
    <w:basedOn w:val="Normal"/>
    <w:qFormat/>
    <w:pPr>
      <w:spacing w:before="280" w:after="280"/>
    </w:pPr>
    <w:rPr>
      <w:lang w:val="de-DE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2T16:45:00Z</dcterms:created>
  <dc:creator>Mirna</dc:creator>
  <dc:description/>
  <cp:keywords/>
  <dc:language>en-US</dc:language>
  <cp:lastModifiedBy>Mirna</cp:lastModifiedBy>
  <dcterms:modified xsi:type="dcterms:W3CDTF">2014-10-09T09:1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